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41E88DCB"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58B15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98D00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72039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01CB7E"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7397C9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94899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6F9F28" w14:textId="77777777" w:rsidR="00FB3483" w:rsidRPr="00930A31" w:rsidRDefault="00FB3483">
            <w:pPr>
              <w:pStyle w:val="Default"/>
              <w:jc w:val="right"/>
              <w:rPr>
                <w:rFonts w:ascii="Arial" w:hAnsi="Arial" w:cs="Arial"/>
                <w:color w:val="auto"/>
                <w:sz w:val="18"/>
                <w:szCs w:val="18"/>
              </w:rPr>
            </w:pPr>
          </w:p>
        </w:tc>
      </w:tr>
      <w:tr w:rsidR="00FB3483" w:rsidRPr="004C1685" w14:paraId="7AC1DF7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36CF25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599AC7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37A991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14EE55C" w14:textId="6FF08BAA" w:rsidR="00FB3483" w:rsidRPr="00930A31" w:rsidRDefault="0089353F"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1E04012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A80CA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FB9807" w14:textId="77777777" w:rsidR="00FB3483" w:rsidRPr="00930A31" w:rsidRDefault="00FB3483">
            <w:pPr>
              <w:pStyle w:val="Default"/>
              <w:jc w:val="right"/>
              <w:rPr>
                <w:rFonts w:ascii="Arial" w:hAnsi="Arial" w:cs="Arial"/>
                <w:color w:val="auto"/>
                <w:sz w:val="18"/>
                <w:szCs w:val="18"/>
              </w:rPr>
            </w:pPr>
          </w:p>
        </w:tc>
      </w:tr>
      <w:tr w:rsidR="00FB3483" w:rsidRPr="004C1685" w14:paraId="6A4E203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AAD59B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757707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082347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E2270CC" w14:textId="77777777" w:rsidR="00FB3483" w:rsidRPr="00930A31" w:rsidRDefault="001970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8D07AE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36E39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C57970" w14:textId="77777777" w:rsidR="00FB3483" w:rsidRPr="00930A31" w:rsidRDefault="00FB3483">
            <w:pPr>
              <w:pStyle w:val="Default"/>
              <w:jc w:val="right"/>
              <w:rPr>
                <w:rFonts w:ascii="Arial" w:hAnsi="Arial" w:cs="Arial"/>
                <w:color w:val="auto"/>
                <w:sz w:val="18"/>
                <w:szCs w:val="18"/>
              </w:rPr>
            </w:pPr>
          </w:p>
        </w:tc>
      </w:tr>
      <w:tr w:rsidR="00FB3483" w:rsidRPr="004C1685" w14:paraId="41EF4A7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107D91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5212EA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506FBC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7F5F61B" w14:textId="0F024551" w:rsidR="00FB3483" w:rsidRPr="00930A31" w:rsidRDefault="0089353F"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7AB9462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4089D3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983DC4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2A5C04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BCEE1CC" w14:textId="7D05E6FB" w:rsidR="00FB3483" w:rsidRPr="00930A31" w:rsidRDefault="0089353F"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7C9D592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C5D19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064BF9" w14:textId="77777777" w:rsidR="00FB3483" w:rsidRPr="00930A31" w:rsidRDefault="00FB3483">
            <w:pPr>
              <w:pStyle w:val="Default"/>
              <w:jc w:val="right"/>
              <w:rPr>
                <w:rFonts w:ascii="Arial" w:hAnsi="Arial" w:cs="Arial"/>
                <w:color w:val="auto"/>
                <w:sz w:val="18"/>
                <w:szCs w:val="18"/>
              </w:rPr>
            </w:pPr>
          </w:p>
        </w:tc>
      </w:tr>
      <w:tr w:rsidR="00FB3483" w:rsidRPr="004C1685" w14:paraId="677C5FA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B73561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2BA672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4132E5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EE6634C" w14:textId="1FA6CCA2" w:rsidR="00FB3483" w:rsidRPr="00930A31" w:rsidRDefault="0089353F"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p>
        </w:tc>
      </w:tr>
      <w:tr w:rsidR="00FB3483" w:rsidRPr="004C1685" w14:paraId="6983C47C"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96F86D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6944D1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25DDED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63AD17F" w14:textId="564B4CFC" w:rsidR="00FB3483" w:rsidRPr="00930A31" w:rsidRDefault="0089353F" w:rsidP="005979B8">
            <w:pPr>
              <w:pStyle w:val="Default"/>
              <w:spacing w:before="40" w:after="40"/>
              <w:rPr>
                <w:rFonts w:ascii="Arial" w:hAnsi="Arial" w:cs="Arial"/>
                <w:color w:val="auto"/>
                <w:sz w:val="18"/>
                <w:szCs w:val="18"/>
              </w:rPr>
            </w:pPr>
            <w:r>
              <w:rPr>
                <w:rFonts w:ascii="Arial" w:hAnsi="Arial" w:cs="Arial"/>
                <w:color w:val="auto"/>
                <w:sz w:val="18"/>
                <w:szCs w:val="18"/>
              </w:rPr>
              <w:t>Data Extraction and Quality and Bias Assessment</w:t>
            </w:r>
          </w:p>
        </w:tc>
      </w:tr>
      <w:tr w:rsidR="00FB3483" w:rsidRPr="004C1685" w14:paraId="56AADD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F15B09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E24B87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1C5BA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983F715" w14:textId="77777777" w:rsidR="00FB3483" w:rsidRPr="00930A31" w:rsidRDefault="00793D06" w:rsidP="005979B8">
            <w:pPr>
              <w:pStyle w:val="Default"/>
              <w:spacing w:before="40" w:after="40"/>
              <w:rPr>
                <w:rFonts w:ascii="Arial" w:hAnsi="Arial" w:cs="Arial"/>
                <w:color w:val="auto"/>
                <w:sz w:val="18"/>
                <w:szCs w:val="18"/>
              </w:rPr>
            </w:pPr>
            <w:r>
              <w:rPr>
                <w:rFonts w:ascii="Arial" w:hAnsi="Arial" w:cs="Arial"/>
                <w:color w:val="auto"/>
                <w:sz w:val="18"/>
                <w:szCs w:val="18"/>
              </w:rPr>
              <w:t>Supp. Table 1</w:t>
            </w:r>
          </w:p>
        </w:tc>
      </w:tr>
      <w:tr w:rsidR="0089353F" w:rsidRPr="004C1685" w14:paraId="0E37116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F90320"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2F9E441"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7B64E62"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7E9C4FD" w14:textId="69D70F95"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 xml:space="preserve">Search Strategy, </w:t>
            </w:r>
            <w:r>
              <w:rPr>
                <w:rFonts w:ascii="Arial" w:hAnsi="Arial" w:cs="Arial"/>
                <w:color w:val="auto"/>
                <w:sz w:val="18"/>
                <w:szCs w:val="18"/>
              </w:rPr>
              <w:t>Data Extraction and Quality and Bias Assessment</w:t>
            </w:r>
          </w:p>
        </w:tc>
      </w:tr>
      <w:tr w:rsidR="0089353F" w:rsidRPr="004C1685" w14:paraId="2F96FD85"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1A26631"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37493A"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A0137C6"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BC56A98" w14:textId="589CF36E"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Data Extraction and Quality and Bias Assessment</w:t>
            </w:r>
          </w:p>
        </w:tc>
      </w:tr>
      <w:tr w:rsidR="0089353F" w:rsidRPr="004C1685" w14:paraId="5D1A5DB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E88A8EA"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BC4EB6D"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C88AD4E"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26D7B27" w14:textId="39732394"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Data Extraction and Quality and Bias Assessment</w:t>
            </w:r>
          </w:p>
        </w:tc>
      </w:tr>
      <w:tr w:rsidR="0089353F" w:rsidRPr="004C1685" w14:paraId="6DCDBBF8" w14:textId="77777777" w:rsidTr="00930A31">
        <w:trPr>
          <w:trHeight w:val="48"/>
        </w:trPr>
        <w:tc>
          <w:tcPr>
            <w:tcW w:w="1668" w:type="dxa"/>
            <w:vMerge/>
            <w:tcBorders>
              <w:left w:val="single" w:sz="5" w:space="0" w:color="000000"/>
              <w:bottom w:val="single" w:sz="5" w:space="0" w:color="000000"/>
              <w:right w:val="single" w:sz="5" w:space="0" w:color="000000"/>
            </w:tcBorders>
          </w:tcPr>
          <w:p w14:paraId="5789E116" w14:textId="77777777" w:rsidR="0089353F" w:rsidRPr="00930A31" w:rsidRDefault="0089353F" w:rsidP="008935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8CFE41"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F02E7B8"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D804B18" w14:textId="3E514971"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Data Extraction and Quality and Bias Assessment</w:t>
            </w:r>
          </w:p>
        </w:tc>
      </w:tr>
      <w:tr w:rsidR="0089353F" w:rsidRPr="004C1685" w14:paraId="7174AD5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B11ACC"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D5DC7C6"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1C5AB3A"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746C807" w14:textId="186E582C"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 xml:space="preserve">Data Extraction </w:t>
            </w:r>
            <w:r>
              <w:rPr>
                <w:rFonts w:ascii="Arial" w:hAnsi="Arial" w:cs="Arial"/>
                <w:color w:val="auto"/>
                <w:sz w:val="18"/>
                <w:szCs w:val="18"/>
              </w:rPr>
              <w:lastRenderedPageBreak/>
              <w:t>and Quality and Bias Assessment</w:t>
            </w:r>
          </w:p>
        </w:tc>
      </w:tr>
      <w:tr w:rsidR="0089353F" w:rsidRPr="004C1685" w14:paraId="77B5FE4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2A41DD"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42D86BE"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196D720"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2C7D7FD" w14:textId="77777777"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53F" w:rsidRPr="004C1685" w14:paraId="7A48849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BE966FA"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42055AB"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7835A96"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53701B0" w14:textId="77777777"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53F" w:rsidRPr="004C1685" w14:paraId="2DC67D2D" w14:textId="77777777" w:rsidTr="00930A31">
        <w:trPr>
          <w:trHeight w:val="48"/>
        </w:trPr>
        <w:tc>
          <w:tcPr>
            <w:tcW w:w="1668" w:type="dxa"/>
            <w:vMerge/>
            <w:tcBorders>
              <w:left w:val="single" w:sz="5" w:space="0" w:color="000000"/>
              <w:right w:val="single" w:sz="5" w:space="0" w:color="000000"/>
            </w:tcBorders>
          </w:tcPr>
          <w:p w14:paraId="4B12A164" w14:textId="77777777" w:rsidR="0089353F" w:rsidRPr="00930A31" w:rsidRDefault="0089353F" w:rsidP="008935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C656C4"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7FB6415"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23B7363" w14:textId="77777777"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53F" w:rsidRPr="004C1685" w14:paraId="154F70C4" w14:textId="77777777" w:rsidTr="00930A31">
        <w:trPr>
          <w:trHeight w:val="48"/>
        </w:trPr>
        <w:tc>
          <w:tcPr>
            <w:tcW w:w="1668" w:type="dxa"/>
            <w:vMerge/>
            <w:tcBorders>
              <w:left w:val="single" w:sz="5" w:space="0" w:color="000000"/>
              <w:right w:val="single" w:sz="5" w:space="0" w:color="000000"/>
            </w:tcBorders>
          </w:tcPr>
          <w:p w14:paraId="32BCE384" w14:textId="77777777" w:rsidR="0089353F" w:rsidRPr="00930A31" w:rsidRDefault="0089353F" w:rsidP="008935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711353"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3FF1EDB"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D4FB13F" w14:textId="77777777"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53F" w:rsidRPr="004C1685" w14:paraId="562C1CDA" w14:textId="77777777" w:rsidTr="00930A31">
        <w:trPr>
          <w:trHeight w:val="48"/>
        </w:trPr>
        <w:tc>
          <w:tcPr>
            <w:tcW w:w="1668" w:type="dxa"/>
            <w:vMerge/>
            <w:tcBorders>
              <w:left w:val="single" w:sz="5" w:space="0" w:color="000000"/>
              <w:right w:val="single" w:sz="5" w:space="0" w:color="000000"/>
            </w:tcBorders>
          </w:tcPr>
          <w:p w14:paraId="23A5CF7E" w14:textId="77777777" w:rsidR="0089353F" w:rsidRPr="00930A31" w:rsidRDefault="0089353F" w:rsidP="008935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15E8C5"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28F98CC"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9E58BAC" w14:textId="77777777"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53F" w:rsidRPr="004C1685" w14:paraId="7499F91A" w14:textId="77777777" w:rsidTr="00930A31">
        <w:trPr>
          <w:trHeight w:val="48"/>
        </w:trPr>
        <w:tc>
          <w:tcPr>
            <w:tcW w:w="1668" w:type="dxa"/>
            <w:vMerge/>
            <w:tcBorders>
              <w:left w:val="single" w:sz="5" w:space="0" w:color="000000"/>
              <w:right w:val="single" w:sz="5" w:space="0" w:color="000000"/>
            </w:tcBorders>
          </w:tcPr>
          <w:p w14:paraId="755BC018" w14:textId="77777777" w:rsidR="0089353F" w:rsidRPr="00930A31" w:rsidRDefault="0089353F" w:rsidP="008935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E53DF2"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486560B"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09F9167" w14:textId="77777777"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53F" w:rsidRPr="004C1685" w14:paraId="42CD165E" w14:textId="77777777" w:rsidTr="00930A31">
        <w:trPr>
          <w:trHeight w:val="50"/>
        </w:trPr>
        <w:tc>
          <w:tcPr>
            <w:tcW w:w="1668" w:type="dxa"/>
            <w:vMerge/>
            <w:tcBorders>
              <w:left w:val="single" w:sz="5" w:space="0" w:color="000000"/>
              <w:bottom w:val="single" w:sz="5" w:space="0" w:color="000000"/>
              <w:right w:val="single" w:sz="5" w:space="0" w:color="000000"/>
            </w:tcBorders>
          </w:tcPr>
          <w:p w14:paraId="51F64EBC" w14:textId="77777777" w:rsidR="0089353F" w:rsidRPr="00930A31" w:rsidRDefault="0089353F" w:rsidP="008935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375889"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34C8297"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93AE0C0" w14:textId="77777777"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53F" w:rsidRPr="004C1685" w14:paraId="49E8EB6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0DFEE36"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9C27432"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3F06F30"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9E67A26" w14:textId="3138C8E2"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Data Extraction and Quality and Bias Assessment</w:t>
            </w:r>
          </w:p>
        </w:tc>
      </w:tr>
      <w:tr w:rsidR="0089353F" w:rsidRPr="004C1685" w14:paraId="615C699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9CBCD2"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304804F"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EBB1D21"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B59714C" w14:textId="77777777"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53F" w:rsidRPr="004C1685" w14:paraId="6236461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4CB9BA" w14:textId="77777777" w:rsidR="0089353F" w:rsidRPr="00930A31" w:rsidRDefault="0089353F" w:rsidP="0089353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7DDA8D" w14:textId="77777777" w:rsidR="0089353F" w:rsidRPr="00930A31" w:rsidRDefault="0089353F" w:rsidP="0089353F">
            <w:pPr>
              <w:pStyle w:val="Default"/>
              <w:jc w:val="center"/>
              <w:rPr>
                <w:rFonts w:ascii="Arial" w:hAnsi="Arial" w:cs="Arial"/>
                <w:color w:val="auto"/>
                <w:sz w:val="18"/>
                <w:szCs w:val="18"/>
              </w:rPr>
            </w:pPr>
          </w:p>
        </w:tc>
      </w:tr>
      <w:tr w:rsidR="0089353F" w:rsidRPr="004C1685" w14:paraId="38E6B79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72BA54A"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070E5EB"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3140A3"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A898601" w14:textId="77777777"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89353F" w:rsidRPr="004C1685" w14:paraId="68201673" w14:textId="77777777" w:rsidTr="00930A31">
        <w:trPr>
          <w:trHeight w:val="48"/>
        </w:trPr>
        <w:tc>
          <w:tcPr>
            <w:tcW w:w="1668" w:type="dxa"/>
            <w:vMerge/>
            <w:tcBorders>
              <w:left w:val="single" w:sz="5" w:space="0" w:color="000000"/>
              <w:bottom w:val="single" w:sz="5" w:space="0" w:color="000000"/>
              <w:right w:val="single" w:sz="5" w:space="0" w:color="000000"/>
            </w:tcBorders>
          </w:tcPr>
          <w:p w14:paraId="061D2267" w14:textId="77777777" w:rsidR="0089353F" w:rsidRPr="00930A31" w:rsidRDefault="0089353F" w:rsidP="008935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BD6C09"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BE66BF6"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1C89C46" w14:textId="77777777"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89353F" w:rsidRPr="004C1685" w14:paraId="698E8FEE"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20A1EA2"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945F30F"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B8A67DC"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7BF1B7F" w14:textId="77777777"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Tables 1 and 2</w:t>
            </w:r>
          </w:p>
        </w:tc>
      </w:tr>
      <w:tr w:rsidR="0089353F" w:rsidRPr="004C1685" w14:paraId="6C3022B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349187"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4BFA962"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7D1D710"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8345F12" w14:textId="77777777"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Supp. Table 2</w:t>
            </w:r>
          </w:p>
        </w:tc>
      </w:tr>
      <w:tr w:rsidR="0089353F" w:rsidRPr="004C1685" w14:paraId="5D22DBA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B06C8C"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440F4D3"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AFD24D0"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C79F117" w14:textId="77777777"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89353F" w:rsidRPr="004C1685" w14:paraId="554D401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D520092"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DECA585"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A96E045"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92681C4" w14:textId="4E5FA4DB"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Supp. Table 2</w:t>
            </w:r>
          </w:p>
        </w:tc>
      </w:tr>
      <w:tr w:rsidR="0089353F" w:rsidRPr="004C1685" w14:paraId="607C0FB3" w14:textId="77777777" w:rsidTr="00930A31">
        <w:trPr>
          <w:trHeight w:val="203"/>
        </w:trPr>
        <w:tc>
          <w:tcPr>
            <w:tcW w:w="1668" w:type="dxa"/>
            <w:vMerge/>
            <w:tcBorders>
              <w:left w:val="single" w:sz="5" w:space="0" w:color="000000"/>
              <w:right w:val="single" w:sz="5" w:space="0" w:color="000000"/>
            </w:tcBorders>
          </w:tcPr>
          <w:p w14:paraId="0FA00D1F" w14:textId="77777777" w:rsidR="0089353F" w:rsidRPr="00930A31" w:rsidRDefault="0089353F" w:rsidP="008935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24072D"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3340392"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D79B0B0" w14:textId="2C4BC0CB" w:rsidR="0089353F" w:rsidRPr="00930A31" w:rsidRDefault="00633644" w:rsidP="0089353F">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89353F" w:rsidRPr="004C1685" w14:paraId="603BD2CB" w14:textId="77777777" w:rsidTr="00930A31">
        <w:trPr>
          <w:trHeight w:val="48"/>
        </w:trPr>
        <w:tc>
          <w:tcPr>
            <w:tcW w:w="1668" w:type="dxa"/>
            <w:vMerge/>
            <w:tcBorders>
              <w:left w:val="single" w:sz="5" w:space="0" w:color="000000"/>
              <w:right w:val="single" w:sz="5" w:space="0" w:color="000000"/>
            </w:tcBorders>
          </w:tcPr>
          <w:p w14:paraId="127335F9" w14:textId="77777777" w:rsidR="0089353F" w:rsidRPr="00930A31" w:rsidRDefault="0089353F" w:rsidP="008935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EA532B"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0857DEE"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C3CB6C1" w14:textId="1E6A776C"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53F" w:rsidRPr="004C1685" w14:paraId="4BAA9FB6" w14:textId="77777777" w:rsidTr="00930A31">
        <w:trPr>
          <w:trHeight w:val="48"/>
        </w:trPr>
        <w:tc>
          <w:tcPr>
            <w:tcW w:w="1668" w:type="dxa"/>
            <w:vMerge/>
            <w:tcBorders>
              <w:left w:val="single" w:sz="5" w:space="0" w:color="000000"/>
              <w:bottom w:val="single" w:sz="5" w:space="0" w:color="000000"/>
              <w:right w:val="single" w:sz="5" w:space="0" w:color="000000"/>
            </w:tcBorders>
          </w:tcPr>
          <w:p w14:paraId="7212A26D" w14:textId="77777777" w:rsidR="0089353F" w:rsidRPr="00930A31" w:rsidRDefault="0089353F" w:rsidP="008935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EE2EAD"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F817F15"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5F53979" w14:textId="6A964F00"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53F" w:rsidRPr="004C1685" w14:paraId="2E1524F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BBDF144"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0DDA9F9"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2CEA16F"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C13C90F" w14:textId="1CD780BC"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53F" w:rsidRPr="004C1685" w14:paraId="762955D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37BA0B"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0E93F8C"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F37819A"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F73BD12" w14:textId="4F950488"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53F" w:rsidRPr="004C1685" w14:paraId="6E84D31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CFB3E3" w14:textId="77777777" w:rsidR="0089353F" w:rsidRPr="00930A31" w:rsidRDefault="0089353F" w:rsidP="0089353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34D2B8" w14:textId="77777777" w:rsidR="0089353F" w:rsidRPr="00930A31" w:rsidRDefault="0089353F" w:rsidP="0089353F">
            <w:pPr>
              <w:pStyle w:val="Default"/>
              <w:jc w:val="center"/>
              <w:rPr>
                <w:rFonts w:ascii="Arial" w:hAnsi="Arial" w:cs="Arial"/>
                <w:color w:val="auto"/>
                <w:sz w:val="18"/>
                <w:szCs w:val="18"/>
              </w:rPr>
            </w:pPr>
          </w:p>
        </w:tc>
      </w:tr>
      <w:tr w:rsidR="0089353F" w:rsidRPr="004C1685" w14:paraId="6C8D0F6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8A29861"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0BCB3A8"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244F598"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A8E9F96" w14:textId="25F2CBAA" w:rsidR="0089353F" w:rsidRPr="00930A31" w:rsidRDefault="00BE2676" w:rsidP="0089353F">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9353F" w:rsidRPr="004C1685" w14:paraId="5DD1B081" w14:textId="77777777" w:rsidTr="00930A31">
        <w:trPr>
          <w:trHeight w:val="48"/>
        </w:trPr>
        <w:tc>
          <w:tcPr>
            <w:tcW w:w="1668" w:type="dxa"/>
            <w:vMerge/>
            <w:tcBorders>
              <w:left w:val="single" w:sz="5" w:space="0" w:color="000000"/>
              <w:right w:val="single" w:sz="5" w:space="0" w:color="000000"/>
            </w:tcBorders>
          </w:tcPr>
          <w:p w14:paraId="7A943742" w14:textId="77777777" w:rsidR="0089353F" w:rsidRPr="00930A31" w:rsidRDefault="0089353F" w:rsidP="008935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18C734"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89EE2D8"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27140D9" w14:textId="5A89C90D" w:rsidR="0089353F" w:rsidRPr="00930A31" w:rsidRDefault="00BE2676" w:rsidP="0089353F">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9353F" w:rsidRPr="004C1685" w14:paraId="7CEC5DF8" w14:textId="77777777" w:rsidTr="00930A31">
        <w:trPr>
          <w:trHeight w:val="48"/>
        </w:trPr>
        <w:tc>
          <w:tcPr>
            <w:tcW w:w="1668" w:type="dxa"/>
            <w:vMerge/>
            <w:tcBorders>
              <w:left w:val="single" w:sz="5" w:space="0" w:color="000000"/>
              <w:right w:val="single" w:sz="5" w:space="0" w:color="000000"/>
            </w:tcBorders>
          </w:tcPr>
          <w:p w14:paraId="506D1F60" w14:textId="77777777" w:rsidR="0089353F" w:rsidRPr="00930A31" w:rsidRDefault="0089353F" w:rsidP="008935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5598FE7"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7F24537"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45646F2" w14:textId="6B04B476" w:rsidR="0089353F" w:rsidRPr="00930A31" w:rsidRDefault="00BE2676" w:rsidP="0089353F">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9353F" w:rsidRPr="004C1685" w14:paraId="7063B31F" w14:textId="77777777" w:rsidTr="00930A31">
        <w:trPr>
          <w:trHeight w:val="48"/>
        </w:trPr>
        <w:tc>
          <w:tcPr>
            <w:tcW w:w="1668" w:type="dxa"/>
            <w:vMerge/>
            <w:tcBorders>
              <w:left w:val="single" w:sz="5" w:space="0" w:color="000000"/>
              <w:bottom w:val="single" w:sz="4" w:space="0" w:color="auto"/>
              <w:right w:val="single" w:sz="5" w:space="0" w:color="000000"/>
            </w:tcBorders>
          </w:tcPr>
          <w:p w14:paraId="12DDEBCE" w14:textId="77777777" w:rsidR="0089353F" w:rsidRPr="00930A31" w:rsidRDefault="0089353F" w:rsidP="0089353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6AC0949"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0ED3259"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6B171B3" w14:textId="4CB38315" w:rsidR="0089353F" w:rsidRPr="00930A31" w:rsidRDefault="00BE2676" w:rsidP="0089353F">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9353F" w:rsidRPr="004C1685" w14:paraId="627B1AA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DB96F6" w14:textId="77777777" w:rsidR="0089353F" w:rsidRPr="00930A31" w:rsidRDefault="0089353F" w:rsidP="0089353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3B2804" w14:textId="77777777" w:rsidR="0089353F" w:rsidRPr="00930A31" w:rsidRDefault="0089353F" w:rsidP="0089353F">
            <w:pPr>
              <w:pStyle w:val="Default"/>
              <w:jc w:val="center"/>
              <w:rPr>
                <w:rFonts w:ascii="Arial" w:hAnsi="Arial" w:cs="Arial"/>
                <w:color w:val="auto"/>
                <w:sz w:val="18"/>
                <w:szCs w:val="18"/>
              </w:rPr>
            </w:pPr>
          </w:p>
        </w:tc>
      </w:tr>
      <w:tr w:rsidR="0089353F" w:rsidRPr="004C1685" w14:paraId="3E5CDDF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7BBA7E2"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52449B0"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C2BD4CE"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88FC3F1" w14:textId="6D2486F5"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53F" w:rsidRPr="004C1685" w14:paraId="4687AB7E" w14:textId="77777777" w:rsidTr="00930A31">
        <w:trPr>
          <w:trHeight w:val="57"/>
        </w:trPr>
        <w:tc>
          <w:tcPr>
            <w:tcW w:w="1668" w:type="dxa"/>
            <w:vMerge/>
            <w:tcBorders>
              <w:left w:val="single" w:sz="5" w:space="0" w:color="000000"/>
              <w:right w:val="single" w:sz="5" w:space="0" w:color="000000"/>
            </w:tcBorders>
          </w:tcPr>
          <w:p w14:paraId="0BBC892E" w14:textId="77777777" w:rsidR="0089353F" w:rsidRPr="00930A31" w:rsidRDefault="0089353F" w:rsidP="008935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E75684"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7EEF79E"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59E574B" w14:textId="71C33C48"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53F" w:rsidRPr="004C1685" w14:paraId="0D90FB9C" w14:textId="77777777" w:rsidTr="00930A31">
        <w:trPr>
          <w:trHeight w:val="48"/>
        </w:trPr>
        <w:tc>
          <w:tcPr>
            <w:tcW w:w="1668" w:type="dxa"/>
            <w:vMerge/>
            <w:tcBorders>
              <w:left w:val="single" w:sz="5" w:space="0" w:color="000000"/>
              <w:bottom w:val="single" w:sz="5" w:space="0" w:color="000000"/>
              <w:right w:val="single" w:sz="5" w:space="0" w:color="000000"/>
            </w:tcBorders>
          </w:tcPr>
          <w:p w14:paraId="5DCAD30B" w14:textId="77777777" w:rsidR="0089353F" w:rsidRPr="00930A31" w:rsidRDefault="0089353F" w:rsidP="008935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0F37C5"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7DB542F"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439842F" w14:textId="49F0CD69"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N/A</w:t>
            </w:r>
          </w:p>
        </w:tc>
      </w:tr>
      <w:tr w:rsidR="0089353F" w:rsidRPr="004C1685" w14:paraId="15BF9F7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113ECE"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6A321FA"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B5B560C"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A010F94" w14:textId="314D1B74" w:rsidR="0089353F" w:rsidRPr="00930A31" w:rsidRDefault="00BE2676" w:rsidP="0089353F">
            <w:pPr>
              <w:pStyle w:val="Default"/>
              <w:spacing w:before="40" w:after="40"/>
              <w:rPr>
                <w:rFonts w:ascii="Arial" w:hAnsi="Arial" w:cs="Arial"/>
                <w:color w:val="auto"/>
                <w:sz w:val="18"/>
                <w:szCs w:val="18"/>
              </w:rPr>
            </w:pPr>
            <w:r>
              <w:rPr>
                <w:rFonts w:ascii="Arial" w:hAnsi="Arial" w:cs="Arial"/>
                <w:color w:val="auto"/>
                <w:sz w:val="18"/>
                <w:szCs w:val="18"/>
              </w:rPr>
              <w:t>Financial Disclosure Statement</w:t>
            </w:r>
          </w:p>
        </w:tc>
      </w:tr>
      <w:tr w:rsidR="0089353F" w:rsidRPr="004C1685" w14:paraId="55BA8BC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559E6D"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6ABA1A7"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165466D"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54BBDBB" w14:textId="2C6159BA" w:rsidR="0089353F" w:rsidRPr="00930A31" w:rsidRDefault="00BE2676" w:rsidP="0089353F">
            <w:pPr>
              <w:pStyle w:val="Default"/>
              <w:spacing w:before="40" w:after="40"/>
              <w:rPr>
                <w:rFonts w:ascii="Arial" w:hAnsi="Arial" w:cs="Arial"/>
                <w:color w:val="auto"/>
                <w:sz w:val="18"/>
                <w:szCs w:val="18"/>
              </w:rPr>
            </w:pPr>
            <w:r>
              <w:rPr>
                <w:rFonts w:ascii="Arial" w:hAnsi="Arial" w:cs="Arial"/>
                <w:color w:val="auto"/>
                <w:sz w:val="18"/>
                <w:szCs w:val="18"/>
              </w:rPr>
              <w:t>Conflicts of Interest Statement</w:t>
            </w:r>
          </w:p>
        </w:tc>
      </w:tr>
      <w:tr w:rsidR="0089353F" w:rsidRPr="004C1685" w14:paraId="3252E5EC"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090E06D"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0FEA9F7" w14:textId="77777777" w:rsidR="0089353F" w:rsidRPr="00930A31" w:rsidRDefault="0089353F" w:rsidP="0089353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4CB1FA7" w14:textId="77777777" w:rsidR="0089353F" w:rsidRPr="00930A31" w:rsidRDefault="0089353F" w:rsidP="0089353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F8A28FA" w14:textId="3840A94C" w:rsidR="0089353F" w:rsidRPr="00930A31" w:rsidRDefault="0089353F" w:rsidP="0089353F">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14B662D" w14:textId="77777777" w:rsidR="00FB3483" w:rsidRPr="004C1685" w:rsidRDefault="00FB3483">
      <w:pPr>
        <w:pStyle w:val="Default"/>
        <w:rPr>
          <w:rFonts w:ascii="Arial" w:hAnsi="Arial" w:cs="Arial"/>
          <w:color w:val="auto"/>
        </w:rPr>
      </w:pPr>
    </w:p>
    <w:p w14:paraId="349BA537"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B9DEEF" w14:textId="77777777" w:rsidR="0088350B" w:rsidRDefault="0088350B">
      <w:r>
        <w:separator/>
      </w:r>
    </w:p>
  </w:endnote>
  <w:endnote w:type="continuationSeparator" w:id="0">
    <w:p w14:paraId="4FEA161C" w14:textId="77777777" w:rsidR="0088350B" w:rsidRDefault="008835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3441A9" w14:textId="77777777" w:rsidR="0088350B" w:rsidRDefault="0088350B">
      <w:r>
        <w:separator/>
      </w:r>
    </w:p>
  </w:footnote>
  <w:footnote w:type="continuationSeparator" w:id="0">
    <w:p w14:paraId="10E2E5C7" w14:textId="77777777" w:rsidR="0088350B" w:rsidRDefault="008835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1E7F72" w14:textId="77777777" w:rsidR="00947707" w:rsidRPr="00930A31" w:rsidRDefault="004D1357"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2692A718" wp14:editId="632100DC">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C651B"/>
    <w:rsid w:val="000F202A"/>
    <w:rsid w:val="00150BE1"/>
    <w:rsid w:val="00152CDB"/>
    <w:rsid w:val="00153170"/>
    <w:rsid w:val="0018323E"/>
    <w:rsid w:val="00190C83"/>
    <w:rsid w:val="001970C0"/>
    <w:rsid w:val="001C665D"/>
    <w:rsid w:val="002161FE"/>
    <w:rsid w:val="002275F3"/>
    <w:rsid w:val="002317C4"/>
    <w:rsid w:val="00246C93"/>
    <w:rsid w:val="00256BAF"/>
    <w:rsid w:val="00276094"/>
    <w:rsid w:val="002A2A06"/>
    <w:rsid w:val="002F5A81"/>
    <w:rsid w:val="003103C2"/>
    <w:rsid w:val="003516AD"/>
    <w:rsid w:val="00363B8D"/>
    <w:rsid w:val="003760FB"/>
    <w:rsid w:val="003B79FF"/>
    <w:rsid w:val="003D0C7D"/>
    <w:rsid w:val="00400A0B"/>
    <w:rsid w:val="004033C1"/>
    <w:rsid w:val="00423744"/>
    <w:rsid w:val="00443C1D"/>
    <w:rsid w:val="00461576"/>
    <w:rsid w:val="00466531"/>
    <w:rsid w:val="004C1685"/>
    <w:rsid w:val="004D1357"/>
    <w:rsid w:val="004E1075"/>
    <w:rsid w:val="005078EE"/>
    <w:rsid w:val="00550BF1"/>
    <w:rsid w:val="0059028D"/>
    <w:rsid w:val="005979B8"/>
    <w:rsid w:val="005A190C"/>
    <w:rsid w:val="005C1DF1"/>
    <w:rsid w:val="006270E4"/>
    <w:rsid w:val="00633644"/>
    <w:rsid w:val="00640172"/>
    <w:rsid w:val="00687FF8"/>
    <w:rsid w:val="006D284A"/>
    <w:rsid w:val="006E5FE2"/>
    <w:rsid w:val="006F3BA6"/>
    <w:rsid w:val="00726794"/>
    <w:rsid w:val="0075137B"/>
    <w:rsid w:val="0077253C"/>
    <w:rsid w:val="0077346A"/>
    <w:rsid w:val="00793D06"/>
    <w:rsid w:val="00803A5C"/>
    <w:rsid w:val="008412D5"/>
    <w:rsid w:val="00881FEE"/>
    <w:rsid w:val="0088350B"/>
    <w:rsid w:val="0089353F"/>
    <w:rsid w:val="008A3EAE"/>
    <w:rsid w:val="008E2C91"/>
    <w:rsid w:val="00930A31"/>
    <w:rsid w:val="00947707"/>
    <w:rsid w:val="009604B2"/>
    <w:rsid w:val="009674DA"/>
    <w:rsid w:val="009827E5"/>
    <w:rsid w:val="009A06B8"/>
    <w:rsid w:val="00A215D2"/>
    <w:rsid w:val="00A53404"/>
    <w:rsid w:val="00A86593"/>
    <w:rsid w:val="00AA7598"/>
    <w:rsid w:val="00AB79CE"/>
    <w:rsid w:val="00AC54EE"/>
    <w:rsid w:val="00AE4BBD"/>
    <w:rsid w:val="00B51910"/>
    <w:rsid w:val="00B730D1"/>
    <w:rsid w:val="00B80B59"/>
    <w:rsid w:val="00BA1ADA"/>
    <w:rsid w:val="00BE2676"/>
    <w:rsid w:val="00C22710"/>
    <w:rsid w:val="00D0790F"/>
    <w:rsid w:val="00D22B9B"/>
    <w:rsid w:val="00D72BEB"/>
    <w:rsid w:val="00D8564A"/>
    <w:rsid w:val="00D95D84"/>
    <w:rsid w:val="00DC4F19"/>
    <w:rsid w:val="00E324A8"/>
    <w:rsid w:val="00E66E3A"/>
    <w:rsid w:val="00E749CB"/>
    <w:rsid w:val="00E96592"/>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AFFE90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1151</Words>
  <Characters>656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chaschinger, Thomas</cp:lastModifiedBy>
  <cp:revision>33</cp:revision>
  <cp:lastPrinted>2020-11-24T03:02:00Z</cp:lastPrinted>
  <dcterms:created xsi:type="dcterms:W3CDTF">2025-02-20T16:26:00Z</dcterms:created>
  <dcterms:modified xsi:type="dcterms:W3CDTF">2025-07-15T09:54:00Z</dcterms:modified>
</cp:coreProperties>
</file>